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968555E" w:rsidR="00994A3D" w:rsidRDefault="00654E8F" w:rsidP="0001436A">
      <w:pPr>
        <w:pStyle w:val="1"/>
      </w:pPr>
      <w:r w:rsidRPr="00994A3D">
        <w:t xml:space="preserve">Supplementary </w:t>
      </w:r>
      <w:r w:rsidR="00FF44ED">
        <w:t>Table</w:t>
      </w:r>
    </w:p>
    <w:p w14:paraId="33DD6BEA" w14:textId="77777777" w:rsidR="00FF44ED" w:rsidRPr="00FF44ED" w:rsidRDefault="00FF44ED" w:rsidP="00FF44ED">
      <w:pPr>
        <w:rPr>
          <w:rFonts w:cs="Times New Roman"/>
          <w:szCs w:val="24"/>
        </w:rPr>
      </w:pPr>
      <w:r w:rsidRPr="00FF44ED">
        <w:rPr>
          <w:rFonts w:cs="Times New Roman"/>
          <w:b/>
          <w:szCs w:val="24"/>
        </w:rPr>
        <w:t>Table S1</w:t>
      </w:r>
      <w:r w:rsidRPr="00FF44ED">
        <w:rPr>
          <w:rFonts w:cs="Times New Roman"/>
          <w:szCs w:val="24"/>
        </w:rPr>
        <w:t xml:space="preserve"> The primers for RT-qPCR used in this study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512"/>
        <w:gridCol w:w="3442"/>
      </w:tblGrid>
      <w:tr w:rsidR="00FF44ED" w:rsidRPr="00FF44ED" w14:paraId="73B90BA2" w14:textId="77777777" w:rsidTr="001E5291">
        <w:trPr>
          <w:trHeight w:val="32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D0A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E47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B4C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er sequences</w:t>
            </w:r>
          </w:p>
        </w:tc>
      </w:tr>
      <w:tr w:rsidR="00FF44ED" w:rsidRPr="00FF44ED" w14:paraId="24028219" w14:textId="77777777" w:rsidTr="001E5291">
        <w:trPr>
          <w:trHeight w:val="321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41C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804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FD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GGGCTGCTTTTAACTCTGGCAA</w:t>
            </w:r>
          </w:p>
        </w:tc>
      </w:tr>
      <w:tr w:rsidR="00FF44ED" w:rsidRPr="00FF44ED" w14:paraId="55403E3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45CE81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40FE10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7038FC9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ATGGTGATGGCCTTTCCATTG</w:t>
            </w:r>
          </w:p>
        </w:tc>
      </w:tr>
      <w:tr w:rsidR="00FF44ED" w:rsidRPr="00FF44ED" w14:paraId="1F70C482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0D2AD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ID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0BEFDE1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1A1E821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AGCAGGCCGCATTAGGAAT</w:t>
            </w:r>
          </w:p>
        </w:tc>
      </w:tr>
      <w:tr w:rsidR="00FF44ED" w:rsidRPr="00FF44ED" w14:paraId="1A2242AB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F6C2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A5494C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49DC0E6D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CTCTGCATGTCTGTCTGGT</w:t>
            </w:r>
          </w:p>
        </w:tc>
      </w:tr>
      <w:tr w:rsidR="00FF44ED" w:rsidRPr="00FF44ED" w14:paraId="30FFEE7C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4502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MYOD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66373D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0607F4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GTTCCGACGGCATGATGGAT</w:t>
            </w:r>
          </w:p>
        </w:tc>
      </w:tr>
      <w:tr w:rsidR="00FF44ED" w:rsidRPr="00FF44ED" w14:paraId="76B1B957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6CD22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AC70A7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60E97170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GGGCGCCTCGCTGTAATAG</w:t>
            </w:r>
          </w:p>
        </w:tc>
      </w:tr>
      <w:tr w:rsidR="00FF44ED" w:rsidRPr="00FF44ED" w14:paraId="33F88C25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02EC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PCNA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CAF389F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91C0BA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GCAGATGTACCCCTTGTTGT</w:t>
            </w:r>
          </w:p>
        </w:tc>
      </w:tr>
      <w:tr w:rsidR="00FF44ED" w:rsidRPr="00FF44ED" w14:paraId="517167F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525E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92D080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7F99FC4F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ATGTGCTGGCATCACCGAA</w:t>
            </w:r>
          </w:p>
        </w:tc>
      </w:tr>
      <w:tr w:rsidR="00FF44ED" w:rsidRPr="00FF44ED" w14:paraId="7B168394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AF80E0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sz w:val="20"/>
                <w:szCs w:val="20"/>
                <w:lang w:eastAsia="zh-CN"/>
              </w:rPr>
              <w:t>CCNE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5EFBFAF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99959C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GGTCTGGCGAGGTGTCA</w:t>
            </w:r>
          </w:p>
        </w:tc>
      </w:tr>
      <w:tr w:rsidR="00FF44ED" w:rsidRPr="00FF44ED" w14:paraId="5F1F00C4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2C5D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02DAE4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6384222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CAGGTGGCCAACAATTCCT</w:t>
            </w:r>
          </w:p>
        </w:tc>
      </w:tr>
      <w:tr w:rsidR="00FF44ED" w:rsidRPr="00FF44ED" w14:paraId="1583B8FC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6D4DC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BCL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34E68D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0219093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AGGCTGGGATGCCTTTGTG</w:t>
            </w:r>
          </w:p>
        </w:tc>
      </w:tr>
      <w:tr w:rsidR="00FF44ED" w:rsidRPr="00FF44ED" w14:paraId="556D182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5C56E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67E544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1773ED8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CCACAGCTTCTTTGCATGGT</w:t>
            </w:r>
          </w:p>
        </w:tc>
      </w:tr>
      <w:tr w:rsidR="00FF44ED" w:rsidRPr="00FF44ED" w14:paraId="3802650E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5945F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BAX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959DD6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7905B11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CCCTTTTGCTTCAGGGTTTC</w:t>
            </w:r>
          </w:p>
        </w:tc>
      </w:tr>
      <w:tr w:rsidR="00FF44ED" w:rsidRPr="00FF44ED" w14:paraId="5617415E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BA7A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18C464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D71E97D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GCCGTCAGCAAACATTTCG</w:t>
            </w:r>
          </w:p>
        </w:tc>
      </w:tr>
      <w:tr w:rsidR="00FF44ED" w:rsidRPr="00FF44ED" w14:paraId="1F6A8901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338EA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P53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5F3D4BD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6635221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TGACTGTACCACCATCCACTAC</w:t>
            </w:r>
          </w:p>
        </w:tc>
      </w:tr>
      <w:tr w:rsidR="00FF44ED" w:rsidRPr="00FF44ED" w14:paraId="3685AD78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6B65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35F072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4FA2E05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AACACGCACCTCAAAGC</w:t>
            </w:r>
          </w:p>
        </w:tc>
      </w:tr>
      <w:tr w:rsidR="00FF44ED" w:rsidRPr="00FF44ED" w14:paraId="3B89A7E6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5CA71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RHCG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A82F6AC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D3DEBB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CCTCATCGTAGGGGTCATT</w:t>
            </w:r>
          </w:p>
        </w:tc>
      </w:tr>
      <w:tr w:rsidR="00FF44ED" w:rsidRPr="00FF44ED" w14:paraId="12DE8B20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FAEE2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78F58EF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5153B1F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GCAGAGGAGGTGGAAACTC</w:t>
            </w:r>
          </w:p>
        </w:tc>
      </w:tr>
      <w:tr w:rsidR="00FF44ED" w:rsidRPr="00FF44ED" w14:paraId="04EB6C8C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8C07E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ISG12(A)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D188C2D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11C6710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AGCTCCGTGGTTGCAGAAAA</w:t>
            </w:r>
          </w:p>
        </w:tc>
      </w:tr>
      <w:tr w:rsidR="00FF44ED" w:rsidRPr="00FF44ED" w14:paraId="5741CB5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FD72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2DDD80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03B5246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AGACTCCCTGTCGCCAGTAT</w:t>
            </w:r>
          </w:p>
        </w:tc>
      </w:tr>
      <w:tr w:rsidR="00FF44ED" w:rsidRPr="00FF44ED" w14:paraId="21020426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23DA7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LOC10051367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480269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4354A31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TGTTGTCGTCACAGGATGGG</w:t>
            </w:r>
          </w:p>
        </w:tc>
      </w:tr>
      <w:tr w:rsidR="00FF44ED" w:rsidRPr="00FF44ED" w14:paraId="6CE1628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5E84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18C56F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4FF1088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CCCTGGCAGGCATCGATATT</w:t>
            </w:r>
          </w:p>
        </w:tc>
      </w:tr>
      <w:tr w:rsidR="00FF44ED" w:rsidRPr="00FF44ED" w14:paraId="57DDBAD3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8EEC4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RSAD2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F0B420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DF0BF0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AAAGCTCTGAACCCTGTCCG</w:t>
            </w:r>
          </w:p>
        </w:tc>
      </w:tr>
      <w:tr w:rsidR="00FF44ED" w:rsidRPr="00FF44ED" w14:paraId="25003A3D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5027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84CC34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03EC8D9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CTTCCGCCCGTTTCTACAGT</w:t>
            </w:r>
          </w:p>
        </w:tc>
      </w:tr>
      <w:tr w:rsidR="00FF44ED" w:rsidRPr="00FF44ED" w14:paraId="24FFE7E1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6F6FA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ANXA8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FFD8CDE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D11F56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CTTCTGAGTGCAGCAGGGG</w:t>
            </w:r>
          </w:p>
        </w:tc>
      </w:tr>
      <w:tr w:rsidR="00FF44ED" w:rsidRPr="00FF44ED" w14:paraId="0DC0E118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6F617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3FA7A41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B30E4A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CCGATCCCCTTCATGGCTTT</w:t>
            </w:r>
          </w:p>
        </w:tc>
      </w:tr>
      <w:tr w:rsidR="00FF44ED" w:rsidRPr="00FF44ED" w14:paraId="4C5C8B75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8803F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NUPR1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C0C5DE3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17ABAC9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GGAAAGGTCGCACCAAGAGA</w:t>
            </w:r>
          </w:p>
        </w:tc>
      </w:tr>
      <w:tr w:rsidR="00FF44ED" w:rsidRPr="00FF44ED" w14:paraId="5246EB42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5EEA90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5594EB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7E2E538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GTCACGTGGGGTAAGTCCTG</w:t>
            </w:r>
          </w:p>
        </w:tc>
      </w:tr>
      <w:tr w:rsidR="00FF44ED" w:rsidRPr="00FF44ED" w14:paraId="3A17375F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BC2A02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RENBP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EA438D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1D2546B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GAGCTTCTGGATGCGGCTAA</w:t>
            </w:r>
          </w:p>
        </w:tc>
      </w:tr>
      <w:tr w:rsidR="00FF44ED" w:rsidRPr="00FF44ED" w14:paraId="5B89EC04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B3FD4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F081E0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574C3D7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GGCCATGGTGTAGAAGCACT</w:t>
            </w:r>
          </w:p>
        </w:tc>
      </w:tr>
      <w:tr w:rsidR="00FF44ED" w:rsidRPr="00FF44ED" w14:paraId="2FA75866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303848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USP18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5EC126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3C8AB0A4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TACCTCACCGTCTGGAACCT</w:t>
            </w:r>
          </w:p>
        </w:tc>
      </w:tr>
      <w:tr w:rsidR="00FF44ED" w:rsidRPr="00FF44ED" w14:paraId="0D554256" w14:textId="77777777" w:rsidTr="001E5291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70C35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D9C2E36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  <w:hideMark/>
          </w:tcPr>
          <w:p w14:paraId="2BA5A91B" w14:textId="77777777" w:rsidR="00FF44ED" w:rsidRPr="00FF44ED" w:rsidRDefault="00FF44ED" w:rsidP="00FF44ED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FF44ED">
              <w:rPr>
                <w:rFonts w:eastAsia="等线" w:cs="Times New Roman"/>
                <w:sz w:val="20"/>
                <w:szCs w:val="20"/>
                <w:lang w:eastAsia="zh-CN"/>
              </w:rPr>
              <w:t>CTGTTCCTGACATGCTCCGT</w:t>
            </w:r>
          </w:p>
        </w:tc>
      </w:tr>
    </w:tbl>
    <w:p w14:paraId="5FFCAA15" w14:textId="77777777" w:rsidR="00FF44ED" w:rsidRDefault="00FF44ED" w:rsidP="00FF44E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Continued Table S1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512"/>
        <w:gridCol w:w="3442"/>
      </w:tblGrid>
      <w:tr w:rsidR="001E5291" w:rsidRPr="001E5291" w14:paraId="3AFECD45" w14:textId="77777777" w:rsidTr="00B52BCC">
        <w:trPr>
          <w:trHeight w:val="32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1AD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AB6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56D3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rimer sequences</w:t>
            </w:r>
          </w:p>
        </w:tc>
      </w:tr>
      <w:tr w:rsidR="001E5291" w:rsidRPr="001E5291" w14:paraId="06C00DF2" w14:textId="77777777" w:rsidTr="00B52BCC">
        <w:trPr>
          <w:trHeight w:val="321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15AA3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CENPF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F7A70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78E398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TTGCAACGAGACCCTCAGTC</w:t>
            </w:r>
          </w:p>
        </w:tc>
      </w:tr>
      <w:tr w:rsidR="001E5291" w:rsidRPr="001E5291" w14:paraId="5F646921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10E3BA9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0B79AC6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55D8208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AGCCGTTCAGCTCGGATATG</w:t>
            </w:r>
          </w:p>
        </w:tc>
      </w:tr>
      <w:tr w:rsidR="001E5291" w:rsidRPr="001E5291" w14:paraId="16605F3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A21F686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3FB3CDB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085A970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TCAGGCCCAACAACACAACT</w:t>
            </w:r>
          </w:p>
        </w:tc>
      </w:tr>
      <w:tr w:rsidR="001E5291" w:rsidRPr="001E5291" w14:paraId="75528852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A3207B2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3C5DE00D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786928E3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AGATGAGGGCAAGGCTAGGA</w:t>
            </w:r>
          </w:p>
        </w:tc>
      </w:tr>
      <w:tr w:rsidR="001E5291" w:rsidRPr="001E5291" w14:paraId="0356C1DF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7A44955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3423206C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429FB10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AAACTGGCACCGGAAAAACG</w:t>
            </w:r>
          </w:p>
        </w:tc>
      </w:tr>
      <w:tr w:rsidR="001E5291" w:rsidRPr="001E5291" w14:paraId="039723C2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32582C3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BA49676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742D2952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TCCCCTCTTGTTACGGGGAT</w:t>
            </w:r>
          </w:p>
        </w:tc>
      </w:tr>
      <w:tr w:rsidR="001E5291" w:rsidRPr="001E5291" w14:paraId="3277FCE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8436B6B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D7CCC9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27C1020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GGTGCTGATAAATGGCGCTG</w:t>
            </w:r>
          </w:p>
        </w:tc>
      </w:tr>
      <w:tr w:rsidR="001E5291" w:rsidRPr="001E5291" w14:paraId="5CB4A96A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402EA18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bookmarkStart w:id="0" w:name="_GoBack"/>
            <w:bookmarkEnd w:id="0"/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57F8AAC9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79BCD7ED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TCTGATGGGAAGCTCGGAGA</w:t>
            </w:r>
          </w:p>
        </w:tc>
      </w:tr>
      <w:tr w:rsidR="001E5291" w:rsidRPr="001E5291" w14:paraId="496C8AD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19D42D57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</w:rPr>
              <w:t>NEB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BDC104F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446A9F42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</w:rPr>
              <w:t>ACAAGGGTTGCTTCACACCA</w:t>
            </w:r>
          </w:p>
        </w:tc>
      </w:tr>
      <w:tr w:rsidR="001E5291" w:rsidRPr="001E5291" w14:paraId="4C8E4BC6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6417D24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00EA6B53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3C2402D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CTGAGCCAGGGTTTGTACG</w:t>
            </w:r>
          </w:p>
        </w:tc>
      </w:tr>
      <w:tr w:rsidR="001E5291" w:rsidRPr="001E5291" w14:paraId="78DD57C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9FDC36C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TUBB6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673ECD90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6F610A84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GGCCAGTGCGGGAATC</w:t>
            </w:r>
          </w:p>
        </w:tc>
      </w:tr>
      <w:tr w:rsidR="001E5291" w:rsidRPr="001E5291" w14:paraId="18BEFE40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E7E1209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2586D6E3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40EE805B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CACCAGTCTGTCCGAAGATGAA</w:t>
            </w:r>
          </w:p>
        </w:tc>
      </w:tr>
      <w:tr w:rsidR="001E5291" w:rsidRPr="001E5291" w14:paraId="431354FC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722C92E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DES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330C5D7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7C6B7FD0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GATCCAGTCCTACACCTGCG</w:t>
            </w:r>
          </w:p>
        </w:tc>
      </w:tr>
      <w:tr w:rsidR="001E5291" w:rsidRPr="001E5291" w14:paraId="6F06ECBE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7B01C4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1A3A2D6F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44EDBA0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GATAGGGAGGTTGATCCGGC</w:t>
            </w:r>
          </w:p>
        </w:tc>
      </w:tr>
      <w:tr w:rsidR="001E5291" w:rsidRPr="001E5291" w14:paraId="704FD297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77B5306D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SEMA3D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D0FCC17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6215905B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ATCTGTTGGCTGAGTCACGG</w:t>
            </w:r>
          </w:p>
        </w:tc>
      </w:tr>
      <w:tr w:rsidR="001E5291" w:rsidRPr="001E5291" w14:paraId="60F7E44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414EDB66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0943AB4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040F7B3F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CATGTGCTTCCACTTTGGGC</w:t>
            </w:r>
          </w:p>
        </w:tc>
      </w:tr>
      <w:tr w:rsidR="001E5291" w:rsidRPr="001E5291" w14:paraId="2CD06A05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0FE0B3B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TNC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4D01A52F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532AD23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AGGTTCCTGGAGACGATGGA</w:t>
            </w:r>
          </w:p>
        </w:tc>
      </w:tr>
      <w:tr w:rsidR="001E5291" w:rsidRPr="001E5291" w14:paraId="44950839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527FFEF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1364DF3D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1FD4DFA9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TCTGGGGTGGCATCTGAAAC</w:t>
            </w:r>
          </w:p>
        </w:tc>
      </w:tr>
      <w:tr w:rsidR="001E5291" w:rsidRPr="001E5291" w14:paraId="168794CB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4694488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MYBL2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7576D65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6B0AC07E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AGAGCAGCGAGACAGCAAAT</w:t>
            </w:r>
          </w:p>
        </w:tc>
      </w:tr>
      <w:tr w:rsidR="001E5291" w:rsidRPr="001E5291" w14:paraId="3833610F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6A63DC53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14085F48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203BFBB0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sz w:val="20"/>
                <w:szCs w:val="20"/>
                <w:lang w:eastAsia="zh-CN"/>
              </w:rPr>
              <w:t>TGCTTCGTGCCGTACTTCTT</w:t>
            </w:r>
          </w:p>
        </w:tc>
      </w:tr>
      <w:tr w:rsidR="001E5291" w:rsidRPr="001E5291" w14:paraId="2B1E4328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261F594A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i/>
                <w:sz w:val="20"/>
                <w:szCs w:val="20"/>
                <w:lang w:eastAsia="zh-CN"/>
              </w:rPr>
              <w:t>MSTN</w:t>
            </w: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1BB12162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755A7A99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ACCCAGGCACTGGTATTTGG</w:t>
            </w:r>
          </w:p>
        </w:tc>
      </w:tr>
      <w:tr w:rsidR="001E5291" w:rsidRPr="001E5291" w14:paraId="5F961C79" w14:textId="77777777" w:rsidTr="00B52BCC">
        <w:trPr>
          <w:trHeight w:val="321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3032DDF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i/>
                <w:color w:val="222222"/>
                <w:sz w:val="20"/>
                <w:szCs w:val="20"/>
                <w:lang w:eastAsia="zh-CN"/>
              </w:rPr>
            </w:pPr>
          </w:p>
        </w:tc>
        <w:tc>
          <w:tcPr>
            <w:tcW w:w="2512" w:type="dxa"/>
            <w:shd w:val="clear" w:color="auto" w:fill="auto"/>
            <w:noWrap/>
            <w:vAlign w:val="center"/>
          </w:tcPr>
          <w:p w14:paraId="6C03A3C5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442" w:type="dxa"/>
            <w:shd w:val="clear" w:color="auto" w:fill="auto"/>
            <w:noWrap/>
            <w:vAlign w:val="bottom"/>
          </w:tcPr>
          <w:p w14:paraId="62AE9BA6" w14:textId="77777777" w:rsidR="001E5291" w:rsidRPr="001E5291" w:rsidRDefault="001E5291" w:rsidP="001E5291">
            <w:pPr>
              <w:spacing w:before="0" w:after="0"/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</w:pPr>
            <w:r w:rsidRPr="001E5291">
              <w:rPr>
                <w:rFonts w:eastAsia="等线" w:cs="Times New Roman"/>
                <w:color w:val="222222"/>
                <w:sz w:val="20"/>
                <w:szCs w:val="20"/>
                <w:lang w:eastAsia="zh-CN"/>
              </w:rPr>
              <w:t>GGTCCTGGGAAGGTTACAGC</w:t>
            </w:r>
          </w:p>
        </w:tc>
      </w:tr>
    </w:tbl>
    <w:p w14:paraId="729FB9C2" w14:textId="77777777" w:rsidR="00FF44ED" w:rsidRPr="00FF44ED" w:rsidRDefault="00FF44ED" w:rsidP="00FF44ED"/>
    <w:sectPr w:rsidR="00FF44ED" w:rsidRPr="00FF44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ECEF2" w14:textId="77777777" w:rsidR="005E5234" w:rsidRDefault="005E5234" w:rsidP="00117666">
      <w:pPr>
        <w:spacing w:after="0"/>
      </w:pPr>
      <w:r>
        <w:separator/>
      </w:r>
    </w:p>
  </w:endnote>
  <w:endnote w:type="continuationSeparator" w:id="0">
    <w:p w14:paraId="0591C9A6" w14:textId="77777777" w:rsidR="005E5234" w:rsidRDefault="005E5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9A54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2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9A54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2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5151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2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5151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29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90D533" w14:textId="77777777" w:rsidR="005E5234" w:rsidRDefault="005E5234" w:rsidP="00117666">
      <w:pPr>
        <w:spacing w:after="0"/>
      </w:pPr>
      <w:r>
        <w:separator/>
      </w:r>
    </w:p>
  </w:footnote>
  <w:footnote w:type="continuationSeparator" w:id="0">
    <w:p w14:paraId="1677FC78" w14:textId="77777777" w:rsidR="005E5234" w:rsidRDefault="005E5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29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2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0E6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06F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790E04-1B60-4C47-A915-8C2F2E8FB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ngyuan Wang</cp:lastModifiedBy>
  <cp:revision>5</cp:revision>
  <cp:lastPrinted>2013-10-03T12:51:00Z</cp:lastPrinted>
  <dcterms:created xsi:type="dcterms:W3CDTF">2018-11-23T08:58:00Z</dcterms:created>
  <dcterms:modified xsi:type="dcterms:W3CDTF">2021-03-25T09:36:00Z</dcterms:modified>
</cp:coreProperties>
</file>